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A28" w:rsidRDefault="006C7A28" w:rsidP="006C7A28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:rsidR="006C7A28" w:rsidRDefault="006C7A28" w:rsidP="006C7A28">
      <w:pPr>
        <w:spacing w:line="480" w:lineRule="auto"/>
        <w:rPr>
          <w:b/>
          <w:bCs/>
          <w:szCs w:val="20"/>
        </w:rPr>
      </w:pPr>
      <w:r>
        <w:rPr>
          <w:b/>
          <w:bCs/>
          <w:szCs w:val="20"/>
        </w:rPr>
        <w:t>Supplementary methods</w:t>
      </w:r>
    </w:p>
    <w:p w:rsidR="006C7A28" w:rsidRDefault="006C7A28" w:rsidP="006C7A28">
      <w:pPr>
        <w:spacing w:line="480" w:lineRule="auto"/>
        <w:rPr>
          <w:b/>
          <w:bCs/>
          <w:szCs w:val="20"/>
        </w:rPr>
      </w:pPr>
    </w:p>
    <w:p w:rsidR="006C7A28" w:rsidRDefault="006C7A28" w:rsidP="006C7A28">
      <w:pPr>
        <w:spacing w:line="480" w:lineRule="auto"/>
        <w:jc w:val="both"/>
      </w:pPr>
      <w:r>
        <w:rPr>
          <w:b/>
        </w:rPr>
        <w:t xml:space="preserve">Supplementary Table 1:  </w:t>
      </w:r>
      <w:r>
        <w:t>PCR Primers utilised in the study.</w:t>
      </w:r>
    </w:p>
    <w:tbl>
      <w:tblPr>
        <w:tblStyle w:val="TableGrid"/>
        <w:tblW w:w="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403"/>
        <w:gridCol w:w="3837"/>
        <w:gridCol w:w="1929"/>
        <w:gridCol w:w="1929"/>
      </w:tblGrid>
      <w:tr w:rsidR="006C7A28" w:rsidTr="006C7A28">
        <w:trPr>
          <w:trHeight w:val="221"/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 Name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quence (5’ </w:t>
            </w:r>
            <w:r>
              <w:rPr>
                <w:rFonts w:cs="Arial"/>
                <w:sz w:val="16"/>
                <w:szCs w:val="16"/>
              </w:rPr>
              <w:t>to 3’)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genome coordinates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aling temperature (</w:t>
            </w:r>
            <w:r>
              <w:rPr>
                <w:sz w:val="16"/>
                <w:szCs w:val="16"/>
                <w:vertAlign w:val="superscript"/>
              </w:rPr>
              <w:t xml:space="preserve">o </w:t>
            </w:r>
            <w:r>
              <w:rPr>
                <w:sz w:val="16"/>
                <w:szCs w:val="16"/>
              </w:rPr>
              <w:t>C)</w:t>
            </w:r>
          </w:p>
        </w:tc>
      </w:tr>
      <w:tr w:rsidR="006C7A28" w:rsidTr="006C7A28">
        <w:trPr>
          <w:trHeight w:val="311"/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U-RUB-F2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TCTATGTIGGIGAICCNTTYAAY CC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25 - 10953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 w:rsidR="006C7A28" w:rsidTr="006C7A28">
        <w:trPr>
          <w:trHeight w:val="311"/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U-RUB-R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TTGCTTGATTITCICCYTGNAC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23 - 11148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 w:rsidR="006C7A28" w:rsidTr="006C7A28">
        <w:trPr>
          <w:trHeight w:val="311"/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2_Fs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CTGCATCCAATGATAGTAT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8 – 4820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 w:rsidR="006C7A28" w:rsidTr="006C7A28">
        <w:trPr>
          <w:trHeight w:val="311"/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2_Fas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TGTACATTGGGGAAATKGA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7 - 5585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 w:rsidR="006C7A28" w:rsidTr="006C7A28">
        <w:trPr>
          <w:trHeight w:val="311"/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2_Fs2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TYCTCCTYGGTAGCAC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7 - 5496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 w:rsidR="006C7A28" w:rsidTr="006C7A28">
        <w:trPr>
          <w:trHeight w:val="311"/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2_Fas2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AGAATTCTTAAGATATCCCATATATGTT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59 – 6428                  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 w:rsidR="006C7A28" w:rsidTr="006C7A28">
        <w:trPr>
          <w:trHeight w:val="311"/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4_Fs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GAATCTAGGAACGGTACCRAC 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3 - 5274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 w:rsidR="006C7A28" w:rsidTr="006C7A28">
        <w:trPr>
          <w:trHeight w:val="311"/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4_Fas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GTATCTTTYGTGATTTGGCA 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8 - 6146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</w:tbl>
    <w:p w:rsidR="006C7A28" w:rsidRDefault="006C7A28" w:rsidP="006C7A28">
      <w:pPr>
        <w:spacing w:line="480" w:lineRule="auto"/>
        <w:jc w:val="both"/>
      </w:pPr>
      <w:r>
        <w:t>Reference genome coordinates were determined for HPIV2 reference genome V94 (</w:t>
      </w:r>
      <w:proofErr w:type="spellStart"/>
      <w:r>
        <w:t>GenBank</w:t>
      </w:r>
      <w:proofErr w:type="spellEnd"/>
      <w:r>
        <w:t xml:space="preserve"> accession AF533010) and HPIV4 M-25 (AB543336).  Nucleotides listed using standard IUPAC notation, with </w:t>
      </w:r>
      <w:proofErr w:type="gramStart"/>
      <w:r>
        <w:t>I</w:t>
      </w:r>
      <w:proofErr w:type="gramEnd"/>
      <w:r>
        <w:t xml:space="preserve"> denoting inosine bases. </w:t>
      </w:r>
      <w:r>
        <w:rPr>
          <w:vertAlign w:val="superscript"/>
        </w:rPr>
        <w:t>a</w:t>
      </w:r>
      <w:r>
        <w:t xml:space="preserve"> Primers from Tong </w:t>
      </w:r>
      <w:r>
        <w:rPr>
          <w:i/>
          <w:iCs/>
        </w:rPr>
        <w:t>et al</w:t>
      </w:r>
      <w:r>
        <w:t xml:space="preserve"> 2008 </w:t>
      </w:r>
      <w:r>
        <w:fldChar w:fldCharType="begin"/>
      </w:r>
      <w:r>
        <w:instrText xml:space="preserve"> ADDIN EN.CITE &lt;EndNote&gt;&lt;Cite&gt;&lt;Author&gt;Tong&lt;/Author&gt;&lt;Year&gt;2008&lt;/Year&gt;&lt;RecNum&gt;1977&lt;/RecNum&gt;&lt;DisplayText&gt;&lt;style face="superscript"&gt;27&lt;/style&gt;&lt;/DisplayText&gt;&lt;record&gt;&lt;rec-number&gt;1977&lt;/rec-number&gt;&lt;foreign-keys&gt;&lt;key app="EN" db-id="2dw2rv55drtrwmes59gv0pfnr09aa9txzadx" timestamp="1578598641"&gt;1977&lt;/key&gt;&lt;/foreign-keys&gt;&lt;ref-type name="Journal Article"&gt;17&lt;/ref-type&gt;&lt;contributors&gt;&lt;authors&gt;&lt;author&gt;Tong, S.&lt;/author&gt;&lt;author&gt;Chern, S. W.&lt;/author&gt;&lt;author&gt;Li, Y.&lt;/author&gt;&lt;author&gt;Pallansch, M. A.&lt;/author&gt;&lt;author&gt;Anderson, L. J.&lt;/author&gt;&lt;/authors&gt;&lt;/contributors&gt;&lt;auth-address&gt;Division of Viral Diseases, National Center for Immunization and Respiratory Diseases, Centers for Disease Control and Prevention, Atlanta, Georgia 30333, USA. sot1@cdc.gov&lt;/auth-address&gt;&lt;titles&gt;&lt;title&gt;Sensitive and broadly reactive reverse transcription-PCR assays to detect novel paramyxoviruses&lt;/title&gt;&lt;secondary-title&gt;J Clin Microbiol&lt;/secondary-title&gt;&lt;/titles&gt;&lt;periodical&gt;&lt;full-title&gt;J Clin Microbiol&lt;/full-title&gt;&lt;/periodical&gt;&lt;pages&gt;2652-8&lt;/pages&gt;&lt;volume&gt;46&lt;/volume&gt;&lt;number&gt;8&lt;/number&gt;&lt;edition&gt;2008/06/27&lt;/edition&gt;&lt;keywords&gt;&lt;keyword&gt;DNA Primers/genetics&lt;/keyword&gt;&lt;keyword&gt;Electrophoresis, Agar Gel&lt;/keyword&gt;&lt;keyword&gt;Genes, Viral&lt;/keyword&gt;&lt;keyword&gt;Genes, pol&lt;/keyword&gt;&lt;keyword&gt;Humans&lt;/keyword&gt;&lt;keyword&gt;Paramyxoviridae Infections/*virology&lt;/keyword&gt;&lt;keyword&gt;Paramyxovirinae/genetics/*isolation &amp;amp; purification&lt;/keyword&gt;&lt;keyword&gt;Pneumovirinae/genetics/*isolation &amp;amp; purification&lt;/keyword&gt;&lt;keyword&gt;Polymerase Chain Reaction/methods&lt;/keyword&gt;&lt;keyword&gt;Reverse Transcriptase Polymerase Chain Reaction/*methods&lt;/keyword&gt;&lt;keyword&gt;Sensitivity and Specificity&lt;/keyword&gt;&lt;/keywords&gt;&lt;dates&gt;&lt;year&gt;2008&lt;/year&gt;&lt;pub-dates&gt;&lt;date&gt;Aug&lt;/date&gt;&lt;/pub-dates&gt;&lt;/dates&gt;&lt;isbn&gt;1098-660X (Electronic)&amp;#xD;0095-1137 (Linking)&lt;/isbn&gt;&lt;accession-num&gt;18579717&lt;/accession-num&gt;&lt;urls&gt;&lt;related-urls&gt;&lt;url&gt;https://www.ncbi.nlm.nih.gov/pubmed/18579717&lt;/url&gt;&lt;/related-urls&gt;&lt;/urls&gt;&lt;custom2&gt;PMC2519498&lt;/custom2&gt;&lt;electronic-resource-num&gt;10.1128/JCM.00192-08&lt;/electronic-resource-num&gt;&lt;/record&gt;&lt;/Cite&gt;&lt;/EndNote&gt;</w:instrText>
      </w:r>
      <w:r>
        <w:fldChar w:fldCharType="separate"/>
      </w:r>
      <w:r>
        <w:rPr>
          <w:noProof/>
          <w:vertAlign w:val="superscript"/>
        </w:rPr>
        <w:t>27</w:t>
      </w:r>
      <w:r>
        <w:fldChar w:fldCharType="end"/>
      </w:r>
    </w:p>
    <w:p w:rsidR="006C7A28" w:rsidRDefault="006C7A28" w:rsidP="006C7A28">
      <w:pPr>
        <w:spacing w:line="480" w:lineRule="auto"/>
        <w:rPr>
          <w:szCs w:val="20"/>
        </w:rPr>
      </w:pPr>
    </w:p>
    <w:p w:rsidR="006C7A28" w:rsidRDefault="006C7A28" w:rsidP="006C7A28">
      <w:pPr>
        <w:rPr>
          <w:rFonts w:eastAsia="Calibri" w:cs="Times New Roman"/>
          <w:b/>
          <w:bCs/>
          <w:color w:val="000000" w:themeColor="text1"/>
          <w:kern w:val="24"/>
          <w:szCs w:val="20"/>
          <w:lang w:eastAsia="en-GB"/>
        </w:rPr>
        <w:sectPr w:rsidR="006C7A28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:rsidR="006C7A28" w:rsidRDefault="006C7A28" w:rsidP="006C7A28">
      <w:pPr>
        <w:spacing w:line="480" w:lineRule="auto"/>
        <w:rPr>
          <w:rFonts w:eastAsia="Calibri" w:cs="Times New Roman"/>
          <w:b/>
          <w:bCs/>
          <w:color w:val="000000" w:themeColor="text1"/>
          <w:kern w:val="24"/>
          <w:szCs w:val="20"/>
          <w:lang w:eastAsia="en-GB"/>
        </w:rPr>
      </w:pPr>
      <w:r>
        <w:rPr>
          <w:rFonts w:eastAsia="Calibri" w:cs="Times New Roman"/>
          <w:b/>
          <w:bCs/>
          <w:color w:val="000000" w:themeColor="text1"/>
          <w:kern w:val="24"/>
          <w:szCs w:val="20"/>
          <w:lang w:eastAsia="en-GB"/>
        </w:rPr>
        <w:lastRenderedPageBreak/>
        <w:t xml:space="preserve">Supplementary Table 2: </w:t>
      </w:r>
      <w:r>
        <w:rPr>
          <w:rFonts w:eastAsia="Calibri" w:cs="Times New Roman"/>
          <w:color w:val="000000" w:themeColor="text1"/>
          <w:kern w:val="24"/>
          <w:szCs w:val="20"/>
          <w:lang w:eastAsia="en-GB"/>
        </w:rPr>
        <w:t>Ranges of normal values used for auditing of clinical features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508"/>
        <w:gridCol w:w="753"/>
        <w:gridCol w:w="838"/>
        <w:gridCol w:w="838"/>
        <w:gridCol w:w="950"/>
        <w:gridCol w:w="950"/>
        <w:gridCol w:w="753"/>
        <w:gridCol w:w="753"/>
        <w:gridCol w:w="753"/>
        <w:gridCol w:w="920"/>
      </w:tblGrid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b/>
                <w:bCs/>
                <w:szCs w:val="20"/>
              </w:rPr>
              <w:t>Haematology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>Birth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>2 week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>4 week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>2-6 month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>6 months -1 Year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>1-6 years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>6-12 year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 xml:space="preserve">12-18 years 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>Adults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Haemoglobin (g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40-24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34-198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34-198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94-13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11-141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15-14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15-15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20-160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30-170 (M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15-165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30-180 (M)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Platelets (x10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vertAlign w:val="superscript"/>
                <w:lang w:eastAsia="en-GB"/>
              </w:rPr>
              <w:t>11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4.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4.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4.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4.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4.0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4.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4.0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4.0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4-4.0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Red Blood Cells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(x10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vertAlign w:val="superscript"/>
                <w:lang w:eastAsia="en-GB"/>
              </w:rPr>
              <w:t>12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7-6.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9-5.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2-5.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1-4.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4.1-5.3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9-5.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4.0-5.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4.1-5.1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4.5-5.3 (M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8-5.8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4.5-6.5 (M)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White Blood Cells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(x10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vertAlign w:val="superscript"/>
                <w:lang w:eastAsia="en-GB"/>
              </w:rPr>
              <w:t>9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0.0-26.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6.0-21.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6.0-21.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5.0-21.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6.0-17.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5.0-17.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4.5-14.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4.5-13.0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6-11.0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Neutrophils (x 10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vertAlign w:val="superscript"/>
                <w:lang w:eastAsia="en-GB"/>
              </w:rPr>
              <w:t>9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7-14.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5.4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5.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0-5.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0-8.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0-8.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0-8.0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8.0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.8-7.5 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Lymphocytes (x10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vertAlign w:val="superscript"/>
                <w:lang w:eastAsia="en-GB"/>
              </w:rPr>
              <w:t>9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0-8.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8-9.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8-9.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4.0-10.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4.0-12.0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9.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5-7.0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.1-4.5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.0-4.0 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Monocytes (10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vertAlign w:val="superscript"/>
                <w:lang w:eastAsia="en-GB"/>
              </w:rPr>
              <w:t>9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-2.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1-1.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1-1.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4-1.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2-1.0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2-1.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2-1.0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2-1.0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2-0.8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Eosinophils (x 10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vertAlign w:val="superscript"/>
                <w:lang w:eastAsia="en-GB"/>
              </w:rPr>
              <w:t>9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8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9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9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8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81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8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1.0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81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1-0.4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Basophils (x 10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vertAlign w:val="superscript"/>
                <w:lang w:eastAsia="en-GB"/>
              </w:rPr>
              <w:t>9</w:t>
            </w: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2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2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2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2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21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2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2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0.21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0.02-0.1 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>Liver and Kidney function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AST (U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0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M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0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M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0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M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0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M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0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M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0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M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0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M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0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M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0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M)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ALT (U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45 (M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45 (M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45 (M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45 (M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45 (M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45 (M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45 (M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45 (M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35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&lt;45 (M)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AST:ALT ratio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8-1.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8-1.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8-1.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8-1.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8-1.0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8-1.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8-1.0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8-1.0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8-1.0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Albumin (g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5-5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5-5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5-5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5-5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5-52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5-5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5-5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5-52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5-52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Bilirubin (µ</w:t>
            </w:r>
            <w:proofErr w:type="spellStart"/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mol</w:t>
            </w:r>
            <w:proofErr w:type="spellEnd"/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21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21 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21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21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21 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21 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21 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21 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21 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CRP (mg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10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10 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10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10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10 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10 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10 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10 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&lt;10 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0"/>
                <w:lang w:eastAsia="en-GB"/>
              </w:rPr>
              <w:t>Urea and Electrolytes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b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lastRenderedPageBreak/>
              <w:t>Sodium (</w:t>
            </w:r>
            <w:proofErr w:type="spellStart"/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mmol</w:t>
            </w:r>
            <w:proofErr w:type="spellEnd"/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34-145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34-145 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34-145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34-145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34-145 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34-145 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34-145 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34-145 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 xml:space="preserve">134-145 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Potassium (</w:t>
            </w:r>
            <w:proofErr w:type="spellStart"/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mmol</w:t>
            </w:r>
            <w:proofErr w:type="spellEnd"/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5-5.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5-5.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5-5.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5-5.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5-5.3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5-5.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5-5.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5-5.3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.5-5.3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Urea (</w:t>
            </w:r>
            <w:proofErr w:type="spellStart"/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mmol</w:t>
            </w:r>
            <w:proofErr w:type="spellEnd"/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4-4.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4-4.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0.4-4.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0-5.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0-5.3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0-5.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0-5.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0-5.3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0-6.5 (&lt;60Yr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.9-7.5 (&gt;60Yr)</w:t>
            </w:r>
          </w:p>
        </w:tc>
      </w:tr>
      <w:tr w:rsidR="006C7A28" w:rsidTr="006C7A28"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Creatinine (µ</w:t>
            </w:r>
            <w:proofErr w:type="spellStart"/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mol</w:t>
            </w:r>
            <w:proofErr w:type="spellEnd"/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/L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27-8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4-34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4-3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4-3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4-3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15-4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0-6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8-81 (F)</w:t>
            </w:r>
          </w:p>
          <w:p w:rsidR="006C7A28" w:rsidRDefault="006C7A28"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38-99 (M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45-84 (F)</w:t>
            </w:r>
          </w:p>
          <w:p w:rsidR="006C7A28" w:rsidRDefault="006C7A28">
            <w:pPr>
              <w:spacing w:line="240" w:lineRule="auto"/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0"/>
                <w:lang w:eastAsia="en-GB"/>
              </w:rPr>
              <w:t>59-104 (M)</w:t>
            </w:r>
          </w:p>
        </w:tc>
      </w:tr>
    </w:tbl>
    <w:p w:rsidR="00761E2A" w:rsidRDefault="006C7A28">
      <w:r>
        <w:rPr>
          <w:rFonts w:eastAsia="Calibri" w:cs="Times New Roman"/>
          <w:i/>
          <w:color w:val="000000" w:themeColor="text1"/>
          <w:kern w:val="24"/>
          <w:szCs w:val="20"/>
          <w:lang w:eastAsia="en-GB"/>
        </w:rPr>
        <w:t xml:space="preserve">AST - aspartate aminotransferase, </w:t>
      </w:r>
      <w:r>
        <w:rPr>
          <w:rFonts w:eastAsia="Calibri" w:cs="Times New Roman"/>
          <w:color w:val="000000" w:themeColor="text1"/>
          <w:kern w:val="24"/>
          <w:szCs w:val="20"/>
          <w:lang w:eastAsia="en-GB"/>
        </w:rPr>
        <w:t>ALT alanine aminotransferase, CRP C-reactive Protein</w:t>
      </w:r>
      <w:bookmarkStart w:id="0" w:name="_GoBack"/>
      <w:bookmarkEnd w:id="0"/>
    </w:p>
    <w:sectPr w:rsidR="00761E2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A28"/>
    <w:rsid w:val="006C7A28"/>
    <w:rsid w:val="0076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D929D-BE23-4CCC-8CC8-C52DDF6B0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A28"/>
    <w:pPr>
      <w:spacing w:after="0" w:line="256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C7A2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C7A2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7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15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2-05-23T13:03:00Z</dcterms:created>
  <dcterms:modified xsi:type="dcterms:W3CDTF">2022-05-23T13:04:00Z</dcterms:modified>
</cp:coreProperties>
</file>